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066E" w:rsidRDefault="007470E0" w:rsidP="007470E0">
      <w:pPr>
        <w:ind w:left="2835" w:hanging="2835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>Supplementary</w:t>
      </w:r>
      <w:r w:rsidRPr="0058158A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Figure </w:t>
      </w: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S2: </w:t>
      </w:r>
      <w:r w:rsidR="002F52CE">
        <w:rPr>
          <w:rFonts w:ascii="Times New Roman" w:hAnsi="Times New Roman" w:cs="Times New Roman"/>
          <w:iCs/>
          <w:sz w:val="24"/>
          <w:szCs w:val="24"/>
          <w:lang w:val="en-US"/>
        </w:rPr>
        <w:t>SDS-</w:t>
      </w:r>
      <w:bookmarkStart w:id="0" w:name="_GoBack"/>
      <w:bookmarkEnd w:id="0"/>
      <w:r w:rsidRPr="007470E0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PAGE of purified recombinant elongation factor G (rEF-G) and pyruvate kinase (rPK). M, molecular weight marker; L, lysate of </w:t>
      </w:r>
      <w:r w:rsidRPr="007470E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.coli </w:t>
      </w:r>
      <w:r w:rsidRPr="007470E0">
        <w:rPr>
          <w:rFonts w:ascii="Times New Roman" w:hAnsi="Times New Roman" w:cs="Times New Roman"/>
          <w:iCs/>
          <w:sz w:val="24"/>
          <w:szCs w:val="24"/>
          <w:lang w:val="en-US"/>
        </w:rPr>
        <w:t>BL21(DE3); FT, flow-through; Elutions, eluted proteins from HisPur Cobalt resin.</w:t>
      </w:r>
    </w:p>
    <w:p w:rsidR="007470E0" w:rsidRDefault="00D97C21" w:rsidP="00D97C21">
      <w:pPr>
        <w:ind w:left="2835" w:hanging="2835"/>
        <w:jc w:val="center"/>
      </w:pPr>
      <w:r>
        <w:rPr>
          <w:noProof/>
          <w:lang w:eastAsia="da-DK"/>
        </w:rPr>
        <w:drawing>
          <wp:inline distT="0" distB="0" distL="0" distR="0" wp14:anchorId="7563E081" wp14:editId="47294219">
            <wp:extent cx="4715124" cy="4673764"/>
            <wp:effectExtent l="19050" t="19050" r="28575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17724" cy="467634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7470E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2B3"/>
    <w:rsid w:val="001D495F"/>
    <w:rsid w:val="002F52CE"/>
    <w:rsid w:val="005B2BCB"/>
    <w:rsid w:val="007470E0"/>
    <w:rsid w:val="00862D76"/>
    <w:rsid w:val="00CD02B3"/>
    <w:rsid w:val="00D97C21"/>
    <w:rsid w:val="00E80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7C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C2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7C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C2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F773C1-27E7-4BFD-B8A8-96820E5D92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210</Characters>
  <Application>Microsoft Office Word</Application>
  <DocSecurity>0</DocSecurity>
  <Lines>1</Lines>
  <Paragraphs>1</Paragraphs>
  <ScaleCrop>false</ScaleCrop>
  <Company>DTU</Company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 Ufuk Celebioglu</dc:creator>
  <cp:keywords/>
  <dc:description/>
  <cp:lastModifiedBy>Hasan Ufuk Celebioglu</cp:lastModifiedBy>
  <cp:revision>4</cp:revision>
  <dcterms:created xsi:type="dcterms:W3CDTF">2017-01-16T16:16:00Z</dcterms:created>
  <dcterms:modified xsi:type="dcterms:W3CDTF">2017-01-16T16:20:00Z</dcterms:modified>
</cp:coreProperties>
</file>